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4"/>
        <w:gridCol w:w="897"/>
        <w:gridCol w:w="1071"/>
        <w:gridCol w:w="1441"/>
        <w:gridCol w:w="1311"/>
        <w:gridCol w:w="1496"/>
        <w:gridCol w:w="1719"/>
      </w:tblGrid>
      <w:tr w:rsidR="002B4372" w:rsidRPr="002B4372" w14:paraId="16246E4A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</w:tcPr>
          <w:p w14:paraId="0046D7C1" w14:textId="1C112707" w:rsidR="00B95A67" w:rsidRPr="002B4372" w:rsidRDefault="00817976" w:rsidP="00F35A2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C</w:t>
            </w:r>
            <w:r w:rsidR="00AA1B70"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hecklist item</w:t>
            </w:r>
          </w:p>
        </w:tc>
        <w:tc>
          <w:tcPr>
            <w:tcW w:w="7884" w:type="dxa"/>
            <w:gridSpan w:val="6"/>
            <w:shd w:val="clear" w:color="auto" w:fill="auto"/>
            <w:noWrap/>
            <w:vAlign w:val="center"/>
          </w:tcPr>
          <w:p w14:paraId="38CFC77A" w14:textId="3B384926" w:rsidR="00B95A67" w:rsidRPr="002B4372" w:rsidRDefault="00B95A67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Completeness in reporting</w:t>
            </w:r>
            <w:r w:rsidR="00B80E39"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of group sequential</w:t>
            </w:r>
            <w:r w:rsidR="00AA1B70"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  <w:r w:rsidR="001D5BB9"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specific aspects</w:t>
            </w:r>
          </w:p>
        </w:tc>
      </w:tr>
      <w:tr w:rsidR="002B4372" w:rsidRPr="002B4372" w14:paraId="3A822B6A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0EA7BC04" w14:textId="2BE6480B" w:rsidR="00B95A67" w:rsidRPr="002B4372" w:rsidRDefault="00B95A67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E4A298" w14:textId="77777777" w:rsidR="00B95A67" w:rsidRPr="002B4372" w:rsidRDefault="00B95A67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3E8374" w14:textId="77777777" w:rsidR="00B95A67" w:rsidRPr="002B4372" w:rsidRDefault="00B95A67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Complete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A45B1A3" w14:textId="77777777" w:rsidR="00B95A67" w:rsidRPr="002B4372" w:rsidRDefault="00B95A67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Partly complete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EBC9267" w14:textId="77777777" w:rsidR="00B95A67" w:rsidRPr="002B4372" w:rsidRDefault="00B95A67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Cannot assess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349719A" w14:textId="77777777" w:rsidR="00B95A67" w:rsidRPr="002B4372" w:rsidRDefault="00B95A67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3980846" w14:textId="77777777" w:rsidR="00B95A67" w:rsidRPr="002B4372" w:rsidRDefault="00B95A67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Interim </w:t>
            </w:r>
            <w:proofErr w:type="spellStart"/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analys</w:t>
            </w:r>
            <w:proofErr w:type="spellEnd"/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(</w:t>
            </w:r>
            <w:proofErr w:type="spellStart"/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i</w:t>
            </w:r>
            <w:proofErr w:type="spellEnd"/>
            <w:r w:rsidRPr="002B4372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/e)s</w:t>
            </w:r>
          </w:p>
        </w:tc>
      </w:tr>
      <w:tr w:rsidR="002B4372" w:rsidRPr="002B4372" w14:paraId="2F705049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2EC84E03" w14:textId="2230D4EB" w:rsidR="00F35A20" w:rsidRPr="002B4372" w:rsidRDefault="0024228B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1c)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Identified as </w:t>
            </w:r>
            <w:r w:rsidR="00B80E3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“</w:t>
            </w:r>
            <w:r w:rsidR="00B80E39" w:rsidRPr="002B4372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group s</w:t>
            </w:r>
            <w:r w:rsidR="00C91FCC" w:rsidRPr="002B4372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equential</w:t>
            </w:r>
            <w:r w:rsidR="00B80E3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”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in Title/Abstract</w:t>
            </w:r>
            <w:r w:rsidR="0055480A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*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658E06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(38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4065A37" w14:textId="53401860" w:rsidR="00F35A20" w:rsidRPr="002B4372" w:rsidRDefault="0024228B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2BFC83E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271F1AD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8515D21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46E8850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(57%)</w:t>
            </w:r>
          </w:p>
        </w:tc>
      </w:tr>
      <w:tr w:rsidR="002B4372" w:rsidRPr="002B4372" w14:paraId="666B9229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</w:tcPr>
          <w:p w14:paraId="7D6F81A8" w14:textId="18FC11AE" w:rsidR="00AA1B70" w:rsidRPr="002B4372" w:rsidRDefault="00AA1B70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#3ab1) Describe the rationale 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or choosing the group sequential design</w:t>
            </w:r>
            <w:r w:rsidR="0065208D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an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 other add-</w:t>
            </w:r>
            <w:r w:rsidR="0065208D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 adaptations)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9CE0C42" w14:textId="32AD6BFC" w:rsidR="00AA1B7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(84%)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0B90E21" w14:textId="4214666F" w:rsidR="00AA1B70" w:rsidRPr="002B4372" w:rsidRDefault="0023419D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(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%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65FCCC6" w14:textId="23CB5255" w:rsidR="00AA1B7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43F9807" w14:textId="2289742B" w:rsidR="00AA1B7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6B8250C" w14:textId="6CFEF6A8" w:rsidR="00AA1B7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</w:tcPr>
          <w:p w14:paraId="11723BC4" w14:textId="0C498146" w:rsidR="00AA1B7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455D2CF8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02C4D797" w14:textId="0E3F44EF" w:rsidR="00F35A20" w:rsidRPr="002B4372" w:rsidRDefault="0024228B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AA1B7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ab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AA1B7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scribe the 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opping criteria</w:t>
            </w:r>
            <w:r w:rsidR="00AA1B7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mployed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48F71E1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(29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E109D29" w14:textId="1F4A8B6F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(69%)</w:t>
            </w:r>
            <w:r w:rsidR="001D5BB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†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E69DEE5" w14:textId="54F667A6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1D5BB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E98EF74" w14:textId="6B27AB83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C26FD26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ECA63A2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28B8C542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22930E3F" w14:textId="52EB3438" w:rsidR="00F35A20" w:rsidRPr="002B4372" w:rsidRDefault="0024228B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AA1B7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ab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AA1B7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scribe the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topping rules</w:t>
            </w:r>
            <w:r w:rsidR="00AA1B7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mployed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964CCB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(37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70CF3A4" w14:textId="5457E953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(63%)</w:t>
            </w:r>
            <w:r w:rsidR="001D5BB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†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6EBC9FE" w14:textId="7AF0FFD1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EB1194C" w14:textId="79F29AC0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B24548B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BCC53D4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02FE3263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4E9B94CE" w14:textId="1387EAF5" w:rsidR="00F35A20" w:rsidRPr="002B4372" w:rsidRDefault="0024228B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a1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ample size adjusted for interim analyses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A88AC3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(72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9E03234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(28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8F2ED27" w14:textId="0A92E745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A80B92D" w14:textId="40BEFCBC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74CBC2F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5DBF978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48F35301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6CDF9F82" w14:textId="316D4198" w:rsidR="00F35A20" w:rsidRPr="002B4372" w:rsidRDefault="0024228B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b1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ample size and per group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F72A20" w14:textId="0A6EC7E9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A17EDC1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309070B" w14:textId="0968A016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C5FE347" w14:textId="6BEBB2DA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59EC9B3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7ACBD9F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5047F4DA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39C429D3" w14:textId="7AFC585B" w:rsidR="00F35A20" w:rsidRPr="002B4372" w:rsidRDefault="0024228B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b2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scribe interim sample sizes</w:t>
            </w:r>
            <w:r w:rsidR="00AA1B7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or number of events)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856309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(13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93532E0" w14:textId="20F975EA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(79%)</w:t>
            </w:r>
            <w:r w:rsidR="001D5BB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8ED96B6" w14:textId="5086F658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DBBAE10" w14:textId="4C39558C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41195DF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1AF61CE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293EC8FF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246CFC23" w14:textId="5324E874" w:rsidR="00F35A20" w:rsidRPr="002B4372" w:rsidRDefault="0024228B" w:rsidP="001D5BB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65208D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c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1D5BB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sure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</w:t>
            </w:r>
            <w:r w:rsidR="001D5BB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o minimise o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rational bias</w:t>
            </w:r>
            <w:r w:rsidR="001D5BB9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ue to leakage or knowledge of interim results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118CBB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(76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0509662" w14:textId="3CA454DF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(16%)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ϙ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EA60D23" w14:textId="38C2DF6A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352C1E4" w14:textId="4E93BB8B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8E54149" w14:textId="148E9B9D" w:rsidR="00F35A20" w:rsidRPr="002B4372" w:rsidRDefault="00C91FCC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E067839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02BFA4A2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3667A7D8" w14:textId="3D994F9C" w:rsidR="00F35A20" w:rsidRPr="002B4372" w:rsidRDefault="0024228B" w:rsidP="0065208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A051B4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c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Describe use of </w:t>
            </w:r>
            <w:r w:rsidR="0065208D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tatistical methods for 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rly stopping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as correction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9EE03C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(65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70D44AD" w14:textId="53139DEE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3106363" w14:textId="08C8EE80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6C18BD4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A1E2D12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(31%)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2B3B1FA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0A6ED0CD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0D1B820B" w14:textId="1A121D4A" w:rsidR="00F35A20" w:rsidRPr="002B4372" w:rsidRDefault="0024228B" w:rsidP="0024228B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65208D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c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1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Clarification on whether the trial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 treatment arms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were stopped early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topping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589365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81B91C1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(96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4B35E6C" w14:textId="00020ADE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03A2FC0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3469C69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6EB42D0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3770F5F4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584CF488" w14:textId="36417E79" w:rsidR="00F35A20" w:rsidRPr="002B4372" w:rsidRDefault="0024228B" w:rsidP="0024228B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c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2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Reasons for early stopping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of the trial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r treatment arms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4DD7C1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45AD27E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6(68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B49FB45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0397B8D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845C93C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(32%)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845C3AF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0E93DDF5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03986244" w14:textId="542AEF7F" w:rsidR="00F35A20" w:rsidRPr="002B4372" w:rsidRDefault="0024228B" w:rsidP="0024228B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b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p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or interim results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when applicable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FE8F44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(32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BCADEE5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(10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0D5E410" w14:textId="473467ED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89B10BA" w14:textId="3ADC142D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FDDA463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(51%)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4F82443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6F0F3634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59B6BBA5" w14:textId="4A166F56" w:rsidR="00F35A20" w:rsidRPr="002B4372" w:rsidRDefault="00AA1B70" w:rsidP="0024228B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b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4228B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d u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planned deviations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o the planned group sequential design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499942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(12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C895D87" w14:textId="7EBFE70D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CD5FB1A" w14:textId="1C0DE1DC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80F0669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(60%)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375CEA0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(24%)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98499DA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3A84FD59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359F6C64" w14:textId="540D3005" w:rsidR="00F35A20" w:rsidRPr="002B4372" w:rsidRDefault="00AA1B70" w:rsidP="0024228B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c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4228B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scuss l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essons </w:t>
            </w:r>
            <w:r w:rsidR="0024228B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learned 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nd </w:t>
            </w:r>
            <w:r w:rsidR="0024228B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he 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alue of 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he 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roup sequential design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0E09C7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(97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599DBC6" w14:textId="340F0FD8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A913BE2" w14:textId="6A1FFFCE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0B317CF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1A51759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57D7F30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2B4372" w:rsidRPr="002B4372" w14:paraId="25919D19" w14:textId="77777777" w:rsidTr="004D32C8">
        <w:trPr>
          <w:trHeight w:val="292"/>
        </w:trPr>
        <w:tc>
          <w:tcPr>
            <w:tcW w:w="6654" w:type="dxa"/>
            <w:shd w:val="clear" w:color="auto" w:fill="auto"/>
            <w:noWrap/>
            <w:vAlign w:val="center"/>
            <w:hideMark/>
          </w:tcPr>
          <w:p w14:paraId="1AF81FEB" w14:textId="02575883" w:rsidR="00F35A20" w:rsidRPr="002B4372" w:rsidRDefault="00AA1B70" w:rsidP="00F35A20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#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b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iscuss</w:t>
            </w:r>
            <w:r w:rsidR="0065208D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generalisability of </w:t>
            </w:r>
            <w:r w:rsidR="00C91FCC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e results from the group sequential design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2B4372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§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ED3304" w14:textId="5E0F7AA4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%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CB0695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(85%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8C84BB6" w14:textId="30638C57" w:rsidR="00F35A20" w:rsidRPr="002B4372" w:rsidRDefault="001D5BB9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(</w:t>
            </w:r>
            <w:r w:rsidR="00F35A20"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70D46D5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3631852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BA8CB71" w14:textId="77777777" w:rsidR="00F35A20" w:rsidRPr="002B4372" w:rsidRDefault="00F35A20" w:rsidP="00F35A2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37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</w:tbl>
    <w:p w14:paraId="5E4482E6" w14:textId="77777777" w:rsidR="00E530BF" w:rsidRDefault="00E530BF">
      <w:pPr>
        <w:rPr>
          <w:rFonts w:cs="Times New Roman"/>
          <w:sz w:val="18"/>
          <w:szCs w:val="18"/>
        </w:rPr>
      </w:pPr>
    </w:p>
    <w:p w14:paraId="141364D5" w14:textId="486901B8" w:rsidR="00C930BE" w:rsidRPr="00080A76" w:rsidRDefault="001D5BB9">
      <w:pPr>
        <w:rPr>
          <w:rFonts w:ascii="Arial" w:hAnsi="Arial" w:cs="Arial"/>
          <w:sz w:val="18"/>
          <w:szCs w:val="18"/>
        </w:rPr>
      </w:pPr>
      <w:r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† </w:t>
      </w:r>
      <w:r w:rsidR="001C75B4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11 trials</w:t>
      </w:r>
      <w:r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described stopping boundaries/rules and/or stopping rules elsewhere in cited material</w:t>
      </w:r>
    </w:p>
    <w:p w14:paraId="0D7623BE" w14:textId="40945ABC" w:rsidR="00C930BE" w:rsidRPr="00080A76" w:rsidRDefault="002B4372">
      <w:pPr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ϙ</w:t>
      </w:r>
      <w:r w:rsidR="001D5BB9"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</w:t>
      </w:r>
      <w:r w:rsidR="001C75B4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7 trials</w:t>
      </w:r>
      <w:r w:rsidR="001D5BB9"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described </w:t>
      </w:r>
      <w:r w:rsidR="0024228B"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measures to minimise operational bias due to leakage or knowledge of interim results</w:t>
      </w:r>
    </w:p>
    <w:p w14:paraId="155DD9C0" w14:textId="59EEB076" w:rsidR="0055480A" w:rsidRDefault="0055480A">
      <w:pPr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* 39(57%) </w:t>
      </w:r>
      <w:r w:rsidR="001C75B4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trials </w:t>
      </w:r>
      <w:r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identified by the terms “</w:t>
      </w:r>
      <w:r w:rsidRPr="00080A76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interim analysis</w:t>
      </w:r>
      <w:r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” or “</w:t>
      </w:r>
      <w:r w:rsidRPr="00080A76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interim analyses</w:t>
      </w:r>
      <w:r w:rsidRPr="00080A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”</w:t>
      </w:r>
    </w:p>
    <w:p w14:paraId="79971DD6" w14:textId="1FC69399" w:rsidR="00817976" w:rsidRPr="00080A76" w:rsidRDefault="002B4372">
      <w:pPr>
        <w:rPr>
          <w:rFonts w:ascii="Arial" w:hAnsi="Arial" w:cs="Arial"/>
          <w:sz w:val="18"/>
          <w:szCs w:val="18"/>
        </w:rPr>
      </w:pPr>
      <w:r w:rsidRPr="001D06A9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§</w:t>
      </w: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Marked i</w:t>
      </w:r>
      <w:r w:rsidR="008179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tems</w:t>
      </w: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(or parts)</w:t>
      </w:r>
      <w:r w:rsidR="00817976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are researcher-led proposed modifications</w:t>
      </w:r>
    </w:p>
    <w:sectPr w:rsidR="00817976" w:rsidRPr="00080A76" w:rsidSect="00F35A20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9A4AF" w14:textId="77777777" w:rsidR="005620F6" w:rsidRDefault="005620F6" w:rsidP="006917C5">
      <w:pPr>
        <w:spacing w:line="240" w:lineRule="auto"/>
      </w:pPr>
      <w:r>
        <w:separator/>
      </w:r>
    </w:p>
  </w:endnote>
  <w:endnote w:type="continuationSeparator" w:id="0">
    <w:p w14:paraId="64DECF07" w14:textId="77777777" w:rsidR="005620F6" w:rsidRDefault="005620F6" w:rsidP="006917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659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CC314" w14:textId="1A2431E5" w:rsidR="006917C5" w:rsidRDefault="006917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43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5A314C" w14:textId="77777777" w:rsidR="006917C5" w:rsidRDefault="006917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07E66" w14:textId="77777777" w:rsidR="005620F6" w:rsidRDefault="005620F6" w:rsidP="006917C5">
      <w:pPr>
        <w:spacing w:line="240" w:lineRule="auto"/>
      </w:pPr>
      <w:r>
        <w:separator/>
      </w:r>
    </w:p>
  </w:footnote>
  <w:footnote w:type="continuationSeparator" w:id="0">
    <w:p w14:paraId="0BB5468B" w14:textId="77777777" w:rsidR="005620F6" w:rsidRDefault="005620F6" w:rsidP="006917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04712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B0FF33" w14:textId="15094104" w:rsidR="006917C5" w:rsidRDefault="006917C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43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51F31F" w14:textId="77777777" w:rsidR="006917C5" w:rsidRDefault="006917C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33951"/>
    <w:multiLevelType w:val="hybridMultilevel"/>
    <w:tmpl w:val="9FFE407E"/>
    <w:lvl w:ilvl="0" w:tplc="8C4E384E">
      <w:start w:val="1"/>
      <w:numFmt w:val="lowerLetter"/>
      <w:pStyle w:val="Style16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20"/>
    <w:rsid w:val="00080A76"/>
    <w:rsid w:val="001C75B4"/>
    <w:rsid w:val="001D06A9"/>
    <w:rsid w:val="001D5BB9"/>
    <w:rsid w:val="0023419D"/>
    <w:rsid w:val="0024228B"/>
    <w:rsid w:val="002B4372"/>
    <w:rsid w:val="002E5AA5"/>
    <w:rsid w:val="0049785B"/>
    <w:rsid w:val="004D32C8"/>
    <w:rsid w:val="0055480A"/>
    <w:rsid w:val="005620F6"/>
    <w:rsid w:val="00571058"/>
    <w:rsid w:val="005F75C0"/>
    <w:rsid w:val="0065208D"/>
    <w:rsid w:val="006917C5"/>
    <w:rsid w:val="007642F8"/>
    <w:rsid w:val="00817976"/>
    <w:rsid w:val="00A051B4"/>
    <w:rsid w:val="00AA1B70"/>
    <w:rsid w:val="00B80E39"/>
    <w:rsid w:val="00B95A67"/>
    <w:rsid w:val="00C91FCC"/>
    <w:rsid w:val="00C930BE"/>
    <w:rsid w:val="00DE40CC"/>
    <w:rsid w:val="00E530BF"/>
    <w:rsid w:val="00E84BC6"/>
    <w:rsid w:val="00EC39F5"/>
    <w:rsid w:val="00F3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6942F"/>
  <w15:chartTrackingRefBased/>
  <w15:docId w15:val="{1AAB7A62-61CF-4053-B001-C933AF35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9F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39F5"/>
    <w:pPr>
      <w:keepNext/>
      <w:keepLines/>
      <w:spacing w:before="120" w:after="120" w:line="360" w:lineRule="auto"/>
      <w:contextualSpacing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0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0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9F5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Style16">
    <w:name w:val="Style16"/>
    <w:basedOn w:val="Heading3"/>
    <w:autoRedefine/>
    <w:qFormat/>
    <w:rsid w:val="00DE40CC"/>
    <w:pPr>
      <w:numPr>
        <w:numId w:val="1"/>
      </w:numPr>
      <w:spacing w:before="0" w:line="360" w:lineRule="auto"/>
      <w:contextualSpacing/>
    </w:pPr>
    <w:rPr>
      <w:rFonts w:ascii="Times New Roman" w:hAnsi="Times New Roman" w:cs="Times New Roman"/>
      <w:b/>
      <w:bCs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0C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Style18">
    <w:name w:val="Style18"/>
    <w:basedOn w:val="Heading4"/>
    <w:qFormat/>
    <w:rsid w:val="00DE40CC"/>
    <w:pPr>
      <w:spacing w:before="0" w:line="360" w:lineRule="auto"/>
      <w:ind w:left="862" w:hanging="862"/>
      <w:contextualSpacing/>
    </w:pPr>
    <w:rPr>
      <w:rFonts w:ascii="Times New Roman" w:hAnsi="Times New Roman"/>
      <w:b/>
      <w:b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0CC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5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A2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A2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A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A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48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7C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7C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917C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7C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22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Munya Dimairo</cp:lastModifiedBy>
  <cp:revision>3</cp:revision>
  <dcterms:created xsi:type="dcterms:W3CDTF">2015-10-08T09:26:00Z</dcterms:created>
  <dcterms:modified xsi:type="dcterms:W3CDTF">2015-10-08T09:33:00Z</dcterms:modified>
</cp:coreProperties>
</file>